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42942" w14:textId="665CD86C" w:rsidR="004D4801" w:rsidRPr="00C878E6" w:rsidRDefault="00C878E6" w:rsidP="004D4801">
      <w:pPr>
        <w:rPr>
          <w:rFonts w:ascii="Times New Roman" w:hAnsi="Times New Roman" w:cs="Times New Roman"/>
          <w:b/>
          <w:bCs/>
        </w:rPr>
      </w:pPr>
      <w:r w:rsidRPr="00C878E6">
        <w:rPr>
          <w:rFonts w:ascii="Times New Roman" w:hAnsi="Times New Roman" w:cs="Times New Roman"/>
          <w:b/>
          <w:bCs/>
        </w:rPr>
        <w:t>S2</w:t>
      </w:r>
      <w:r w:rsidR="004B45B9" w:rsidRPr="00C878E6">
        <w:rPr>
          <w:rFonts w:ascii="Times New Roman" w:hAnsi="Times New Roman" w:cs="Times New Roman"/>
          <w:b/>
          <w:bCs/>
        </w:rPr>
        <w:t xml:space="preserve"> Table</w:t>
      </w:r>
      <w:r w:rsidR="00E11839" w:rsidRPr="00C878E6">
        <w:rPr>
          <w:rFonts w:ascii="Times New Roman" w:hAnsi="Times New Roman" w:cs="Times New Roman"/>
          <w:b/>
          <w:bCs/>
        </w:rPr>
        <w:t>.</w:t>
      </w:r>
      <w:r w:rsidR="00D513A8" w:rsidRPr="00C878E6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r w:rsidR="004D4801" w:rsidRPr="00C878E6">
        <w:rPr>
          <w:rFonts w:ascii="Times New Roman" w:hAnsi="Times New Roman" w:cs="Times New Roman"/>
          <w:b/>
          <w:bCs/>
        </w:rPr>
        <w:t>Characteristics of children</w:t>
      </w:r>
      <w:r w:rsidR="00517910" w:rsidRPr="00C878E6">
        <w:rPr>
          <w:rFonts w:ascii="Times New Roman" w:hAnsi="Times New Roman" w:cs="Times New Roman"/>
          <w:b/>
          <w:bCs/>
        </w:rPr>
        <w:t xml:space="preserve"> </w:t>
      </w:r>
      <w:r w:rsidR="00E11839" w:rsidRPr="00C878E6">
        <w:rPr>
          <w:rFonts w:ascii="Times New Roman" w:hAnsi="Times New Roman" w:cs="Times New Roman"/>
          <w:b/>
          <w:bCs/>
        </w:rPr>
        <w:t>who died at</w:t>
      </w:r>
      <w:r w:rsidR="00517910" w:rsidRPr="00C878E6">
        <w:rPr>
          <w:rFonts w:ascii="Times New Roman" w:hAnsi="Times New Roman" w:cs="Times New Roman"/>
          <w:b/>
          <w:bCs/>
        </w:rPr>
        <w:t xml:space="preserve"> the hospital</w:t>
      </w:r>
    </w:p>
    <w:tbl>
      <w:tblPr>
        <w:tblW w:w="95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701"/>
        <w:gridCol w:w="1601"/>
        <w:gridCol w:w="1540"/>
      </w:tblGrid>
      <w:tr w:rsidR="00AD6131" w:rsidRPr="00687411" w14:paraId="5C90ED99" w14:textId="77777777" w:rsidTr="00A1463C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339353A5" w14:textId="0BA5DCE5" w:rsidR="00AD6131" w:rsidRPr="00687411" w:rsidRDefault="00AD6131" w:rsidP="006874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　</w:t>
            </w:r>
            <w:r w:rsidR="00704F6E"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C</w:t>
            </w:r>
            <w:r w:rsidR="00704F6E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A79A" w14:textId="4D12D216" w:rsidR="00AD6131" w:rsidRPr="00873CC2" w:rsidRDefault="00DC5989" w:rsidP="006874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HEMS n=17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7D70" w14:textId="3B26542B" w:rsidR="00AD6131" w:rsidRPr="00873CC2" w:rsidRDefault="00DC5989" w:rsidP="006874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GEMS n=7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F7E5" w14:textId="118220F7" w:rsidR="00AD6131" w:rsidRPr="00873CC2" w:rsidRDefault="00AD6131" w:rsidP="0068741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222222"/>
              </w:rPr>
              <w:t>p-value</w:t>
            </w:r>
          </w:p>
        </w:tc>
      </w:tr>
      <w:tr w:rsidR="00DC5989" w:rsidRPr="00687411" w14:paraId="6A372FF6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E584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g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D81D" w14:textId="2112C4DA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  <w:kern w:val="0"/>
              </w:rPr>
              <w:t>12.7 (5.4</w:t>
            </w:r>
            <w:r w:rsidRPr="00DC5989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E3D" w14:textId="3DA0F1A8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1.2 (4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B80" w14:textId="392DFA3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222222"/>
              </w:rPr>
              <w:t>0.25</w:t>
            </w:r>
          </w:p>
        </w:tc>
      </w:tr>
      <w:tr w:rsidR="00DC5989" w:rsidRPr="00687411" w14:paraId="226D59D1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7CEA0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Age categ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BD4C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D909" w14:textId="0F53F697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299" w14:textId="56891BFB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0.48</w:t>
            </w:r>
          </w:p>
        </w:tc>
      </w:tr>
      <w:tr w:rsidR="00DC5989" w:rsidRPr="00687411" w14:paraId="7480EB82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B5F6C" w14:textId="07921C81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nt</w:t>
            </w:r>
            <w:r w:rsidR="002041D3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0-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A6D" w14:textId="5DECA4EC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 xml:space="preserve">0 </w:t>
            </w:r>
            <w:proofErr w:type="gramStart"/>
            <w:r w:rsidRPr="00873CC2">
              <w:rPr>
                <w:rFonts w:ascii="Times New Roman" w:eastAsia="Times New Roman" w:hAnsi="Times New Roman" w:cs="Times New Roman"/>
              </w:rPr>
              <w:t>( 0</w:t>
            </w:r>
            <w:proofErr w:type="gramEnd"/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496C" w14:textId="3188738E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1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7533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5A67505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7CD18" w14:textId="42E70FD8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oddler</w:t>
            </w:r>
            <w:r w:rsidR="002041D3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1-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6BA" w14:textId="23762455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8292" w14:textId="75F98930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4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58D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14455D6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446DE" w14:textId="73F8923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schooler</w:t>
            </w:r>
            <w:r w:rsidR="002041D3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47B" w14:textId="2F208205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6E24" w14:textId="0279A743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1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26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D7DE20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DEC93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chool-aged (6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AABA" w14:textId="0C57D230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8DEB" w14:textId="1CFFD8FF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4 (33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3D07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E985C89" w14:textId="77777777" w:rsidTr="00A1463C">
        <w:trPr>
          <w:trHeight w:val="24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5E284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readolescents (10-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BB0B" w14:textId="5E7EB7D9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6DB6" w14:textId="7F0043B6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0 (14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B5A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22252D1E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2E2BE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dolescents (13-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6DF" w14:textId="59A1BAE9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1 (6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CD86" w14:textId="2090B131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33 (4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8D3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E0497E9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920C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ex (female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809" w14:textId="62B31AA3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DC5989">
              <w:rPr>
                <w:rFonts w:ascii="Times New Roman" w:eastAsia="Times New Roman" w:hAnsi="Times New Roman" w:cs="Times New Roman"/>
                <w:kern w:val="0"/>
              </w:rPr>
              <w:t>4 (24</w:t>
            </w:r>
            <w:r w:rsidR="00873CC2" w:rsidRPr="00873CC2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AB84" w14:textId="23648CAD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DC5989">
              <w:rPr>
                <w:rFonts w:ascii="Times New Roman" w:eastAsia="Times New Roman" w:hAnsi="Times New Roman" w:cs="Times New Roman"/>
                <w:kern w:val="0"/>
              </w:rPr>
              <w:t>25 (34</w:t>
            </w:r>
            <w:r w:rsidR="00873CC2" w:rsidRPr="00873CC2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D685" w14:textId="7A954135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222222"/>
              </w:rPr>
              <w:t>0.39</w:t>
            </w:r>
          </w:p>
        </w:tc>
      </w:tr>
      <w:tr w:rsidR="00DC5989" w:rsidRPr="00687411" w14:paraId="6B39C910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4BF8E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Incident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272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A50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9B2" w14:textId="72B4FFDF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222222"/>
              </w:rPr>
              <w:t>0.18</w:t>
            </w:r>
          </w:p>
        </w:tc>
      </w:tr>
      <w:tr w:rsidR="00DC5989" w:rsidRPr="00687411" w14:paraId="6DC8E5C5" w14:textId="77777777" w:rsidTr="00A1463C">
        <w:trPr>
          <w:trHeight w:val="4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35E21" w14:textId="77777777" w:rsidR="00DC5989" w:rsidRPr="00687411" w:rsidRDefault="00DC5989" w:rsidP="00DF7421">
            <w:pPr>
              <w:widowControl/>
              <w:ind w:firstLineChars="100" w:firstLine="24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Bl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073" w14:textId="1A5946A9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12 (10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1B0" w14:textId="70ED3211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72 (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F9B1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47F5BC90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BB0A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tor Veh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DDE" w14:textId="306288F8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3 (1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252" w14:textId="7D4BBD75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6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101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4E3B11F8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B0D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otorcy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A4A" w14:textId="65AF7E2E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3 (1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7730" w14:textId="5DB024AB" w:rsidR="00DC5989" w:rsidRPr="00873CC2" w:rsidRDefault="00DC5989" w:rsidP="000A7B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6 (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18CC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DB03DB4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D28FD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Bicyc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035" w14:textId="001D44E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5 (29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31E" w14:textId="6EB1CEAC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3 (1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2C6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3BF76FB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1230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edest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F37" w14:textId="6E0CA6A7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1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6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82A" w14:textId="6871DF11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8 (2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C2A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42858CC8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45F37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Fal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744" w14:textId="76623429" w:rsidR="00DC5989" w:rsidRPr="00873CC2" w:rsidRDefault="00DC5989" w:rsidP="000A7B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 (6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FDB7" w14:textId="7938BE05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6 (2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304C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77E0942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69ED7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um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AD7" w14:textId="4DA47C75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DE71" w14:textId="02961A56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2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3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1B4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6F00153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62521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Spor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25D" w14:textId="41A210C2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1E5" w14:textId="4F5EED20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7 (1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0E8D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967085A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FBFA4" w14:textId="77777777" w:rsidR="00DC5989" w:rsidRPr="00687411" w:rsidRDefault="00DC5989" w:rsidP="00CA4D92">
            <w:pPr>
              <w:widowControl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Other Blunt Inju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E567" w14:textId="08079593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668" w14:textId="301AFB63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4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E125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3B74F065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86294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enetr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13C" w14:textId="33248043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0D9" w14:textId="497B9501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  <w:r w:rsidR="000A7BBF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(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945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0BA89B0F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734ED" w14:textId="3AF8ECB9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Prehospital S</w:t>
            </w: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BP, n (</w:t>
            </w:r>
            <w:r w:rsidR="00873CC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09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F6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0F7" w14:textId="5AB5C4B3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0.17</w:t>
            </w:r>
          </w:p>
        </w:tc>
      </w:tr>
      <w:tr w:rsidR="00DC5989" w:rsidRPr="00687411" w14:paraId="23814855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1546E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2D3" w14:textId="27DDBEED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8 (47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3F4" w14:textId="6DABC2F6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9 (4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F50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1FF186D4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974F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Hypotensio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6E8B" w14:textId="0D20435F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0 (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90DC" w14:textId="1755715D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3 (18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A89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427D884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382D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Hypertension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2EC" w14:textId="1FDFF05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9 (53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A00" w14:textId="307B104D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31 (4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BFD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D8D80C0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A3777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Prehospital H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F4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8D5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EC1" w14:textId="008A61C1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000000"/>
              </w:rPr>
              <w:t>0.63</w:t>
            </w:r>
          </w:p>
        </w:tc>
      </w:tr>
      <w:tr w:rsidR="00DC5989" w:rsidRPr="00687411" w14:paraId="161FF710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14041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FD38" w14:textId="6D1E04C0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10 (59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DA1" w14:textId="7ACE3DAA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44 (60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3D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3E316E5B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E25F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Bradycar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43D" w14:textId="5FE7AB63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 (12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A06D" w14:textId="13352793" w:rsidR="00DC5989" w:rsidRPr="00873CC2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4 (</w:t>
            </w:r>
            <w:r w:rsidR="00DC5989" w:rsidRPr="00873CC2">
              <w:rPr>
                <w:rFonts w:ascii="Times New Roman" w:eastAsia="Times New Roman" w:hAnsi="Times New Roman" w:cs="Times New Roman"/>
              </w:rPr>
              <w:t>5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73E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39221C9F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378D2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achycardia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C902" w14:textId="1BEAB814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5 (29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3ED2" w14:textId="43067A34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873CC2">
              <w:rPr>
                <w:rFonts w:ascii="Times New Roman" w:eastAsia="Times New Roman" w:hAnsi="Times New Roman" w:cs="Times New Roman"/>
              </w:rPr>
              <w:t>25 (34</w:t>
            </w:r>
            <w:r w:rsidR="00873CC2" w:rsidRPr="00873CC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EA1D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331C188A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E18A" w14:textId="77777777" w:rsidR="00DC5989" w:rsidRPr="00687411" w:rsidRDefault="00DC5989" w:rsidP="00CA4D92">
            <w:pPr>
              <w:widowControl/>
              <w:jc w:val="left"/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  <w:t>Prehospital R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6CE8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133" w14:textId="77777777" w:rsidR="00DC5989" w:rsidRPr="00873CC2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11B" w14:textId="0E5DBB53" w:rsidR="00DC5989" w:rsidRPr="00873CC2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873CC2">
              <w:rPr>
                <w:rFonts w:ascii="Times New Roman" w:eastAsia="ＭＳ Ｐゴシック" w:hAnsi="Times New Roman" w:cs="Times New Roman"/>
                <w:color w:val="222222"/>
              </w:rPr>
              <w:t>0.87</w:t>
            </w:r>
          </w:p>
        </w:tc>
      </w:tr>
      <w:tr w:rsidR="00DC5989" w:rsidRPr="00687411" w14:paraId="71CCAF43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634A8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8A8" w14:textId="6E032E4E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5 (29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6E3" w14:textId="25D74EAD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6 (36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B4D8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7A11DA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93A7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 xml:space="preserve">Bradypnea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050" w14:textId="138E9CC8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3 (18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451" w14:textId="5689CA2B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3 (18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670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FF24097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C3A68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achypnea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8957" w14:textId="34ECC77E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9 (53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51E" w14:textId="7DE7ED3E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34 (47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075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883A98D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4C183" w14:textId="77777777" w:rsidR="00DC5989" w:rsidRPr="00687411" w:rsidRDefault="00DC5989" w:rsidP="00CA4D92">
            <w:pPr>
              <w:widowControl/>
              <w:jc w:val="left"/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  <w:t>JCS categ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008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D0B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C8A" w14:textId="0F7153B6" w:rsidR="00DC5989" w:rsidRPr="000A7BBF" w:rsidRDefault="00DC5989" w:rsidP="00DC59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222222"/>
              </w:rPr>
              <w:t>0.47</w:t>
            </w:r>
          </w:p>
        </w:tc>
      </w:tr>
      <w:tr w:rsidR="00DC5989" w:rsidRPr="00687411" w14:paraId="35C0EAF3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63F5" w14:textId="7A4BFFAC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rade 0</w:t>
            </w:r>
            <w:r w:rsidR="002041D3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Ale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0C2" w14:textId="294FA852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 (12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BC1" w14:textId="4BF3C9E1" w:rsidR="00DC5989" w:rsidRPr="000A7BBF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4 (</w:t>
            </w:r>
            <w:r w:rsidR="00DC5989" w:rsidRPr="000A7BBF">
              <w:rPr>
                <w:rFonts w:ascii="Times New Roman" w:eastAsia="Times New Roman" w:hAnsi="Times New Roman" w:cs="Times New Roman"/>
              </w:rPr>
              <w:t>5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675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288850AD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3AF4" w14:textId="64107DD9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rade 1 (</w:t>
            </w:r>
            <w:r w:rsidR="005B0B9C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i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strac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71D8" w14:textId="4728157E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 (6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1EB8" w14:textId="7B052A8D" w:rsidR="00DC5989" w:rsidRPr="000A7BBF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5 (</w:t>
            </w:r>
            <w:r w:rsidR="00DC5989" w:rsidRPr="000A7BBF">
              <w:rPr>
                <w:rFonts w:ascii="Times New Roman" w:eastAsia="Times New Roman" w:hAnsi="Times New Roman" w:cs="Times New Roman"/>
              </w:rPr>
              <w:t>7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BFA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7D65B2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BC1EF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rade 2 (Somnol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B36E" w14:textId="46398A2B" w:rsidR="00DC5989" w:rsidRPr="000A7BBF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="00DC5989" w:rsidRPr="000A7BBF">
              <w:rPr>
                <w:rFonts w:ascii="Times New Roman" w:eastAsia="Times New Roman" w:hAnsi="Times New Roman" w:cs="Times New Roman"/>
              </w:rPr>
              <w:t>0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959" w14:textId="0184712B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7 (10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4E0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A9A68E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90DC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rade 3 (Com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14A7" w14:textId="0DF89143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2 (71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E25" w14:textId="7C940704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54 (74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31C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4092312F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81A53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DE7" w14:textId="472B279A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 (12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942" w14:textId="64B09E40" w:rsidR="00DC5989" w:rsidRPr="000A7BBF" w:rsidRDefault="000A7BBF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</w:rPr>
              <w:t>3 (</w:t>
            </w:r>
            <w:r w:rsidR="00DC5989" w:rsidRPr="000A7BBF">
              <w:rPr>
                <w:rFonts w:ascii="Times New Roman" w:eastAsia="Times New Roman" w:hAnsi="Times New Roman" w:cs="Times New Roman"/>
              </w:rPr>
              <w:t>4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A01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135BC38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A5A0" w14:textId="77777777" w:rsidR="00DC5989" w:rsidRPr="00687411" w:rsidRDefault="00DC5989" w:rsidP="00CA4D92">
            <w:pPr>
              <w:widowControl/>
              <w:jc w:val="left"/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  <w:t>Head &amp; Neck Inju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4E4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988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23EB" w14:textId="2454FE6F" w:rsidR="00DC5989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.11</w:t>
            </w:r>
          </w:p>
        </w:tc>
      </w:tr>
      <w:tr w:rsidR="004D69E3" w:rsidRPr="00687411" w14:paraId="3C96861D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2A5FB" w14:textId="3DB7FD0F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6EEA" w14:textId="3921B023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6 (35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3F5" w14:textId="26F64BCF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3 (18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B5AE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D69E3" w:rsidRPr="00687411" w14:paraId="7999560E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3DF52" w14:textId="5673FBD8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≥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65C" w14:textId="5AFE43A9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1 (65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DC7" w14:textId="4D872C3F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60 (82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AA2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9DBF21D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744EF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365" w14:textId="70D5FD8A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082" w14:textId="4AD4688F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D226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11B73B36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43B78" w14:textId="77777777" w:rsidR="00DC5989" w:rsidRPr="00687411" w:rsidRDefault="00DC5989" w:rsidP="00CA4D92">
            <w:pPr>
              <w:widowControl/>
              <w:jc w:val="left"/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 Bold" w:eastAsia="ＭＳ Ｐゴシック" w:hAnsi="Times New Roman Bold" w:cs="Times New Roman Bold"/>
                <w:b/>
                <w:bCs/>
                <w:color w:val="000000"/>
                <w:kern w:val="0"/>
              </w:rPr>
              <w:t>Chest Inju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ADF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CE1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DA0" w14:textId="51A779B1" w:rsidR="00DC5989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.58</w:t>
            </w:r>
          </w:p>
        </w:tc>
      </w:tr>
      <w:tr w:rsidR="004D69E3" w:rsidRPr="00687411" w14:paraId="60C9A8D8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300E" w14:textId="3A916DAD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DB9" w14:textId="408A775B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9 (53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45E" w14:textId="0E8A099B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44 (60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2E5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D69E3" w:rsidRPr="00687411" w14:paraId="1EA2A1EE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F57D6" w14:textId="78296860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≥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FC3" w14:textId="569CF87E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8 (47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F92" w14:textId="18B294FA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9 (40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4E4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2AC1EA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AFCA8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7AA" w14:textId="28ECCADF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3E68" w14:textId="66B3E373" w:rsidR="00DC5989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  <w:r w:rsidR="000A7BBF">
              <w:rPr>
                <w:rFonts w:ascii="Times New Roman" w:eastAsia="ＭＳ Ｐゴシック" w:hAnsi="Times New Roman" w:cs="Times New Roman"/>
                <w:color w:val="000000"/>
              </w:rPr>
              <w:t xml:space="preserve"> </w:t>
            </w: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A1D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6489ECC7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19B4E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Abdominal Inju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B9E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C6D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BFF" w14:textId="672DEEFB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.15</w:t>
            </w:r>
          </w:p>
        </w:tc>
      </w:tr>
      <w:tr w:rsidR="004D69E3" w:rsidRPr="00687411" w14:paraId="4D76D851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71A7" w14:textId="6796259B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19A" w14:textId="16720680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6 (94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1AF" w14:textId="7935DA95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64 (88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E04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D69E3" w:rsidRPr="00687411" w14:paraId="6ABECDA7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8599" w14:textId="062D9988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≥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72E" w14:textId="14D10D6F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 (6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FF6E" w14:textId="648E2BCB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9 (12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F222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16911685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46E90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D8F" w14:textId="623167CD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0938" w14:textId="6CE51AAD" w:rsidR="00DC5989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</w:t>
            </w:r>
            <w:r w:rsidR="00DC5989" w:rsidRPr="000A7BBF">
              <w:rPr>
                <w:rFonts w:ascii="Times New Roman" w:eastAsia="ＭＳ Ｐゴシック" w:hAnsi="Times New Roman" w:cs="Times New Roman"/>
                <w:color w:val="00000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41E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5F1CAABE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9BB11" w14:textId="77777777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>Extremities Inju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5159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277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C5E" w14:textId="0D77A4B7" w:rsidR="00DC5989" w:rsidRPr="000A7BBF" w:rsidRDefault="00DC5989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222222"/>
              </w:rPr>
              <w:t>0.29</w:t>
            </w:r>
          </w:p>
        </w:tc>
      </w:tr>
      <w:tr w:rsidR="004D69E3" w:rsidRPr="00687411" w14:paraId="58A27737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F19F5" w14:textId="1E67B14D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B2A" w14:textId="677D5D60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5 (88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7F5" w14:textId="31932913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56 (77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9B5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D69E3" w:rsidRPr="00687411" w14:paraId="018676CF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4573D" w14:textId="0B09A7F9" w:rsidR="004D69E3" w:rsidRPr="00687411" w:rsidRDefault="004D69E3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IS ≥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C54" w14:textId="6CC009B4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 (12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562" w14:textId="4422CBF9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7 (23</w:t>
            </w:r>
            <w:r w:rsidR="00873CC2" w:rsidRPr="000A7BB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589" w14:textId="77777777" w:rsidR="004D69E3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7A9F3056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8951B" w14:textId="77777777" w:rsidR="00DC5989" w:rsidRPr="00687411" w:rsidRDefault="00DC5989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F3C" w14:textId="45F087F4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EF80" w14:textId="0714AFB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CE9" w14:textId="77777777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DC5989" w:rsidRPr="00687411" w14:paraId="422AB924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E4E33" w14:textId="02948CA0" w:rsidR="00DC5989" w:rsidRPr="00687411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ISS, </w:t>
            </w:r>
            <w:r w:rsidR="008631EF"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m</w:t>
            </w:r>
            <w:r w:rsidR="008631EF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edian </w:t>
            </w:r>
            <w:r w:rsidR="008631EF"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8631EF" w:rsidRPr="00924D88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erquartile ranges</w:t>
            </w:r>
            <w:r w:rsidR="008631EF"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736" w14:textId="4C84C45F" w:rsidR="00DC5989" w:rsidRPr="000A7BBF" w:rsidRDefault="004D69E3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  <w:kern w:val="0"/>
              </w:rPr>
              <w:t>3</w:t>
            </w:r>
            <w:r w:rsidR="008631EF">
              <w:rPr>
                <w:rFonts w:ascii="Times New Roman" w:eastAsia="Times New Roman" w:hAnsi="Times New Roman" w:cs="Times New Roman"/>
                <w:kern w:val="0"/>
              </w:rPr>
              <w:t>8</w:t>
            </w:r>
            <w:r w:rsidRPr="000A7BBF">
              <w:rPr>
                <w:rFonts w:ascii="Times New Roman" w:eastAsia="Times New Roman" w:hAnsi="Times New Roman" w:cs="Times New Roman"/>
                <w:kern w:val="0"/>
              </w:rPr>
              <w:t xml:space="preserve"> (</w:t>
            </w:r>
            <w:r w:rsidR="008631EF">
              <w:rPr>
                <w:rFonts w:ascii="Times New Roman" w:eastAsia="Times New Roman" w:hAnsi="Times New Roman" w:cs="Times New Roman"/>
                <w:kern w:val="0"/>
              </w:rPr>
              <w:t>25-45</w:t>
            </w:r>
            <w:r w:rsidRPr="004D69E3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6E8" w14:textId="575BEAA7" w:rsidR="00DC5989" w:rsidRPr="000A7BBF" w:rsidRDefault="008631EF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26</w:t>
            </w:r>
            <w:r w:rsidR="004D69E3" w:rsidRPr="000A7BBF">
              <w:rPr>
                <w:rFonts w:ascii="Times New Roman" w:eastAsia="Times New Roman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</w:rPr>
              <w:t>25-39.5</w:t>
            </w:r>
            <w:r w:rsidR="004D69E3" w:rsidRPr="004D69E3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887" w14:textId="1F06F2CC" w:rsidR="00DC5989" w:rsidRPr="000A7BBF" w:rsidRDefault="004D69E3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22222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222222"/>
              </w:rPr>
              <w:t>0.2</w:t>
            </w:r>
            <w:r w:rsidR="008631EF">
              <w:rPr>
                <w:rFonts w:ascii="Times New Roman" w:eastAsia="ＭＳ Ｐゴシック" w:hAnsi="Times New Roman" w:cs="Times New Roman"/>
                <w:color w:val="222222"/>
              </w:rPr>
              <w:t>4</w:t>
            </w:r>
          </w:p>
        </w:tc>
      </w:tr>
      <w:tr w:rsidR="00DC5989" w:rsidRPr="00687411" w14:paraId="3651BFDC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D6441" w14:textId="77777777" w:rsidR="00F00129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mergency Surgery</w:t>
            </w:r>
          </w:p>
          <w:p w14:paraId="7C0D7975" w14:textId="2E2B320A" w:rsidR="00DC5989" w:rsidRPr="00687411" w:rsidRDefault="00F00129" w:rsidP="00F0012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</w:rPr>
              <w:t>H</w:t>
            </w:r>
            <w:r w:rsidRPr="008879BA">
              <w:rPr>
                <w:rFonts w:ascii="Times New Roman" w:hAnsi="Times New Roman"/>
              </w:rPr>
              <w:t>ospital arrival</w:t>
            </w:r>
            <w:r>
              <w:rPr>
                <w:rFonts w:ascii="Times New Roman" w:hAnsi="Times New Roman"/>
              </w:rPr>
              <w:t xml:space="preserve"> to surger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≤ 3 hours)</w:t>
            </w:r>
            <w:r w:rsidR="00DC5989"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679" w14:textId="102B97E6" w:rsidR="00DC5989" w:rsidRPr="000A7BBF" w:rsidRDefault="004D69E3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4D69E3">
              <w:rPr>
                <w:rFonts w:ascii="Times New Roman" w:eastAsia="Times New Roman" w:hAnsi="Times New Roman" w:cs="Times New Roman"/>
                <w:kern w:val="0"/>
              </w:rPr>
              <w:t>8 (47</w:t>
            </w:r>
            <w:r w:rsidR="00873CC2" w:rsidRPr="000A7BBF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AB4C" w14:textId="08A86BA8" w:rsidR="00DC5989" w:rsidRPr="000A7BBF" w:rsidRDefault="004D69E3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4D69E3">
              <w:rPr>
                <w:rFonts w:ascii="Times New Roman" w:eastAsia="Times New Roman" w:hAnsi="Times New Roman" w:cs="Times New Roman"/>
                <w:kern w:val="0"/>
              </w:rPr>
              <w:t>35 (48</w:t>
            </w:r>
            <w:r w:rsidR="00873CC2" w:rsidRPr="000A7BBF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632" w14:textId="4FE79045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.</w:t>
            </w:r>
            <w:r w:rsidR="004D69E3" w:rsidRPr="000A7BBF">
              <w:rPr>
                <w:rFonts w:ascii="Times New Roman" w:eastAsia="ＭＳ Ｐゴシック" w:hAnsi="Times New Roman" w:cs="Times New Roman"/>
                <w:color w:val="000000"/>
              </w:rPr>
              <w:t>95</w:t>
            </w:r>
          </w:p>
        </w:tc>
      </w:tr>
      <w:tr w:rsidR="00DC5989" w:rsidRPr="00687411" w14:paraId="47ABFBA5" w14:textId="77777777" w:rsidTr="00A1463C">
        <w:trPr>
          <w:trHeight w:val="3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4DBB3" w14:textId="77777777" w:rsidR="00F00129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Emergency Blood Transfusion</w:t>
            </w:r>
          </w:p>
          <w:p w14:paraId="793A30A3" w14:textId="5BB6F490" w:rsidR="00DC5989" w:rsidRPr="00687411" w:rsidRDefault="00F0012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</w:rPr>
              <w:t>H</w:t>
            </w:r>
            <w:r w:rsidRPr="008879BA">
              <w:rPr>
                <w:rFonts w:ascii="Times New Roman" w:hAnsi="Times New Roman"/>
              </w:rPr>
              <w:t>ospital arrival</w:t>
            </w:r>
            <w:r>
              <w:rPr>
                <w:rFonts w:ascii="Times New Roman" w:hAnsi="Times New Roman"/>
              </w:rPr>
              <w:t xml:space="preserve"> to blood transfusion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≤ 2 hours)</w:t>
            </w:r>
            <w:r w:rsidR="00DC5989"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D5A0" w14:textId="0D63C6AA" w:rsidR="00DC5989" w:rsidRPr="000A7BBF" w:rsidRDefault="004D69E3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4D69E3">
              <w:rPr>
                <w:rFonts w:ascii="Times New Roman" w:eastAsia="Times New Roman" w:hAnsi="Times New Roman" w:cs="Times New Roman"/>
                <w:kern w:val="0"/>
              </w:rPr>
              <w:t>4 (24</w:t>
            </w:r>
            <w:r w:rsidR="00873CC2" w:rsidRPr="000A7BBF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3111" w14:textId="088B6575" w:rsidR="00DC5989" w:rsidRPr="000A7BBF" w:rsidRDefault="004D69E3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4D69E3">
              <w:rPr>
                <w:rFonts w:ascii="Times New Roman" w:eastAsia="Times New Roman" w:hAnsi="Times New Roman" w:cs="Times New Roman"/>
                <w:kern w:val="0"/>
              </w:rPr>
              <w:t>23 (32</w:t>
            </w:r>
            <w:r w:rsidR="00873CC2" w:rsidRPr="000A7BBF">
              <w:rPr>
                <w:rFonts w:ascii="Times New Roman" w:eastAsia="Times New Roman" w:hAnsi="Times New Roman" w:cs="Times New Roman"/>
                <w:kern w:val="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021" w14:textId="3BD7A39F" w:rsidR="00DC5989" w:rsidRPr="000A7BBF" w:rsidRDefault="00DC5989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ＭＳ Ｐゴシック" w:hAnsi="Times New Roman" w:cs="Times New Roman"/>
                <w:color w:val="000000"/>
              </w:rPr>
              <w:t>0.</w:t>
            </w:r>
            <w:r w:rsidR="004D69E3" w:rsidRPr="000A7BBF">
              <w:rPr>
                <w:rFonts w:ascii="Times New Roman" w:eastAsia="ＭＳ Ｐゴシック" w:hAnsi="Times New Roman" w:cs="Times New Roman"/>
                <w:color w:val="000000"/>
              </w:rPr>
              <w:t>52</w:t>
            </w:r>
          </w:p>
        </w:tc>
      </w:tr>
      <w:tr w:rsidR="00873CC2" w:rsidRPr="00687411" w14:paraId="5822247A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B1A0" w14:textId="1B63B9FC" w:rsidR="00873CC2" w:rsidRPr="00687411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Time from call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 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ospital,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br/>
              <w:t xml:space="preserve"> mean minutes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01F2" w14:textId="33278962" w:rsidR="00873CC2" w:rsidRPr="000A7BBF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57.6</w:t>
            </w:r>
            <w:r w:rsidR="00F00129">
              <w:rPr>
                <w:rFonts w:ascii="Times New Roman" w:eastAsia="Times New Roman" w:hAnsi="Times New Roman" w:cs="Times New Roman"/>
              </w:rPr>
              <w:t xml:space="preserve"> </w:t>
            </w:r>
            <w:r w:rsidRPr="000A7BBF">
              <w:rPr>
                <w:rFonts w:ascii="Times New Roman" w:eastAsia="Times New Roman" w:hAnsi="Times New Roman" w:cs="Times New Roman"/>
              </w:rPr>
              <w:t>(19.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6AF2" w14:textId="1DDC8FFC" w:rsidR="00873CC2" w:rsidRPr="000A7BBF" w:rsidRDefault="00873CC2" w:rsidP="00CA4D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35.2 (13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B14" w14:textId="4E9425EF" w:rsidR="00873CC2" w:rsidRPr="000A7BBF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73CC2" w:rsidRPr="00687411" w14:paraId="0FFB4777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E4E96" w14:textId="6ED1F7C8" w:rsidR="00873CC2" w:rsidRPr="00687411" w:rsidRDefault="00873CC2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lastRenderedPageBreak/>
              <w:t>Time from a s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cene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 h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spital,</w:t>
            </w: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br/>
              <w:t xml:space="preserve"> mean minutes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A68" w14:textId="32FD1BFD" w:rsidR="00873CC2" w:rsidRPr="000A7BBF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22.3</w:t>
            </w:r>
            <w:r w:rsidR="00F00129">
              <w:rPr>
                <w:rFonts w:ascii="Times New Roman" w:eastAsia="Times New Roman" w:hAnsi="Times New Roman" w:cs="Times New Roman"/>
              </w:rPr>
              <w:t xml:space="preserve"> </w:t>
            </w:r>
            <w:r w:rsidRPr="000A7BBF">
              <w:rPr>
                <w:rFonts w:ascii="Times New Roman" w:eastAsia="Times New Roman" w:hAnsi="Times New Roman" w:cs="Times New Roman"/>
              </w:rPr>
              <w:t>(18.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06B" w14:textId="5B93CFC4" w:rsidR="00873CC2" w:rsidRPr="000A7BBF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15.9 (1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481" w14:textId="1E29A9B1" w:rsidR="00873CC2" w:rsidRPr="000A7BBF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A7BBF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873CC2" w:rsidRPr="00687411" w14:paraId="383081AE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16876" w14:textId="27E60FA3" w:rsidR="00873CC2" w:rsidRPr="00687411" w:rsidRDefault="00873CC2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ime from Hospital Arrival to Surgery, mean hour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49B" w14:textId="4D49A507" w:rsidR="00873CC2" w:rsidRPr="00BB3659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>1.6 (0.9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AB4" w14:textId="0FBDD225" w:rsidR="00873CC2" w:rsidRPr="00BB3659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>1.4 (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E4C" w14:textId="06F80F79" w:rsidR="00873CC2" w:rsidRPr="00BB3659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 xml:space="preserve">  0.37</w:t>
            </w:r>
          </w:p>
        </w:tc>
      </w:tr>
      <w:tr w:rsidR="00873CC2" w:rsidRPr="00687411" w14:paraId="4905CB9D" w14:textId="77777777" w:rsidTr="00A1463C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BC4A8" w14:textId="4107848C" w:rsidR="00873CC2" w:rsidRPr="00687411" w:rsidRDefault="00873CC2" w:rsidP="00CA4D92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68741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ime from Hospital Arrival to Blood Transfusion, mean hour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2FB4" w14:textId="397892FA" w:rsidR="00873CC2" w:rsidRPr="00BB3659" w:rsidRDefault="00873CC2" w:rsidP="004D69E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>0.9</w:t>
            </w:r>
            <w:r w:rsidR="00BB3659">
              <w:rPr>
                <w:rFonts w:ascii="Times New Roman" w:eastAsia="Times New Roman" w:hAnsi="Times New Roman" w:cs="Times New Roman"/>
              </w:rPr>
              <w:t xml:space="preserve"> </w:t>
            </w:r>
            <w:r w:rsidRPr="00BB3659">
              <w:rPr>
                <w:rFonts w:ascii="Times New Roman" w:eastAsia="Times New Roman" w:hAnsi="Times New Roman" w:cs="Times New Roman"/>
              </w:rPr>
              <w:t>(0.2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01F4" w14:textId="4D15D366" w:rsidR="00873CC2" w:rsidRPr="00BB3659" w:rsidRDefault="00873CC2" w:rsidP="004D69E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>0.8 (0.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2C754" w14:textId="56275799" w:rsidR="00873CC2" w:rsidRPr="00BB3659" w:rsidRDefault="00873CC2" w:rsidP="00CA4D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B3659">
              <w:rPr>
                <w:rFonts w:ascii="Times New Roman" w:eastAsia="Times New Roman" w:hAnsi="Times New Roman" w:cs="Times New Roman"/>
              </w:rPr>
              <w:t xml:space="preserve">  0.74</w:t>
            </w:r>
          </w:p>
        </w:tc>
      </w:tr>
    </w:tbl>
    <w:p w14:paraId="789E6DB0" w14:textId="77777777" w:rsidR="004D4801" w:rsidRDefault="004D4801"/>
    <w:sectPr w:rsidR="004D4801" w:rsidSect="0093727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01"/>
    <w:rsid w:val="00025B65"/>
    <w:rsid w:val="000A7BBF"/>
    <w:rsid w:val="0015084B"/>
    <w:rsid w:val="001954A9"/>
    <w:rsid w:val="002041D3"/>
    <w:rsid w:val="00233E51"/>
    <w:rsid w:val="002C34B1"/>
    <w:rsid w:val="003542E5"/>
    <w:rsid w:val="003765E1"/>
    <w:rsid w:val="004465E9"/>
    <w:rsid w:val="004B45B9"/>
    <w:rsid w:val="004D4801"/>
    <w:rsid w:val="004D69E3"/>
    <w:rsid w:val="00517910"/>
    <w:rsid w:val="005766B0"/>
    <w:rsid w:val="005B0B9C"/>
    <w:rsid w:val="0061769F"/>
    <w:rsid w:val="00626123"/>
    <w:rsid w:val="00661BF0"/>
    <w:rsid w:val="00663795"/>
    <w:rsid w:val="0067715F"/>
    <w:rsid w:val="00687411"/>
    <w:rsid w:val="00697FEC"/>
    <w:rsid w:val="006C51DD"/>
    <w:rsid w:val="00704F6E"/>
    <w:rsid w:val="007106AA"/>
    <w:rsid w:val="007742C3"/>
    <w:rsid w:val="00792BB4"/>
    <w:rsid w:val="007C480F"/>
    <w:rsid w:val="007E0502"/>
    <w:rsid w:val="007F2839"/>
    <w:rsid w:val="0084669D"/>
    <w:rsid w:val="008631EF"/>
    <w:rsid w:val="00873CC2"/>
    <w:rsid w:val="008B5ED4"/>
    <w:rsid w:val="00920FF7"/>
    <w:rsid w:val="009222D8"/>
    <w:rsid w:val="00932B82"/>
    <w:rsid w:val="0093727A"/>
    <w:rsid w:val="009A6E75"/>
    <w:rsid w:val="009B70F4"/>
    <w:rsid w:val="009D3746"/>
    <w:rsid w:val="00A1463C"/>
    <w:rsid w:val="00A24ACD"/>
    <w:rsid w:val="00AB5A03"/>
    <w:rsid w:val="00AD6131"/>
    <w:rsid w:val="00B151FA"/>
    <w:rsid w:val="00B578F7"/>
    <w:rsid w:val="00B62723"/>
    <w:rsid w:val="00B76E1B"/>
    <w:rsid w:val="00B775F0"/>
    <w:rsid w:val="00BB3659"/>
    <w:rsid w:val="00BB4112"/>
    <w:rsid w:val="00C62005"/>
    <w:rsid w:val="00C71C89"/>
    <w:rsid w:val="00C878E6"/>
    <w:rsid w:val="00CA4D92"/>
    <w:rsid w:val="00D513A8"/>
    <w:rsid w:val="00D64AB1"/>
    <w:rsid w:val="00D85F63"/>
    <w:rsid w:val="00DB6899"/>
    <w:rsid w:val="00DC5989"/>
    <w:rsid w:val="00DF7421"/>
    <w:rsid w:val="00E11839"/>
    <w:rsid w:val="00E87111"/>
    <w:rsid w:val="00E96F59"/>
    <w:rsid w:val="00F00129"/>
    <w:rsid w:val="00F013AA"/>
    <w:rsid w:val="00F51A8B"/>
    <w:rsid w:val="00F62BC5"/>
    <w:rsid w:val="00F776BF"/>
    <w:rsid w:val="00FE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A1FD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7111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7111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8711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87111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E87111"/>
  </w:style>
  <w:style w:type="paragraph" w:styleId="a8">
    <w:name w:val="annotation subject"/>
    <w:basedOn w:val="a6"/>
    <w:next w:val="a6"/>
    <w:link w:val="a9"/>
    <w:uiPriority w:val="99"/>
    <w:semiHidden/>
    <w:unhideWhenUsed/>
    <w:rsid w:val="00E8711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87111"/>
    <w:rPr>
      <w:b/>
      <w:bCs/>
    </w:rPr>
  </w:style>
  <w:style w:type="paragraph" w:styleId="aa">
    <w:name w:val="Revision"/>
    <w:hidden/>
    <w:uiPriority w:val="99"/>
    <w:semiHidden/>
    <w:rsid w:val="00E96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Enomoto</dc:creator>
  <cp:keywords/>
  <dc:description/>
  <cp:lastModifiedBy>Yuki Enomoto</cp:lastModifiedBy>
  <cp:revision>3</cp:revision>
  <dcterms:created xsi:type="dcterms:W3CDTF">2019-12-23T13:34:00Z</dcterms:created>
  <dcterms:modified xsi:type="dcterms:W3CDTF">2020-03-02T06:51:00Z</dcterms:modified>
</cp:coreProperties>
</file>